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ECE" w:rsidRPr="00CA6EB8" w:rsidRDefault="00CA6EB8" w:rsidP="00675B8A">
      <w:pPr>
        <w:ind w:firstLine="0"/>
        <w:rPr>
          <w:b/>
          <w:i/>
          <w:sz w:val="22"/>
          <w:szCs w:val="22"/>
        </w:rPr>
      </w:pPr>
      <w:bookmarkStart w:id="0" w:name="_GoBack"/>
      <w:bookmarkEnd w:id="0"/>
      <w:r w:rsidRPr="00CA6EB8">
        <w:rPr>
          <w:b/>
          <w:i/>
          <w:sz w:val="22"/>
          <w:szCs w:val="22"/>
        </w:rPr>
        <w:t xml:space="preserve">Additional file </w:t>
      </w:r>
      <w:r w:rsidR="00A31A87">
        <w:rPr>
          <w:b/>
          <w:i/>
          <w:sz w:val="22"/>
          <w:szCs w:val="22"/>
        </w:rPr>
        <w:t>5</w:t>
      </w:r>
      <w:r w:rsidRPr="00CA6EB8">
        <w:rPr>
          <w:b/>
          <w:i/>
          <w:sz w:val="22"/>
          <w:szCs w:val="22"/>
        </w:rPr>
        <w:t xml:space="preserve">: </w:t>
      </w:r>
      <w:r w:rsidR="00F35DFC" w:rsidRPr="00CA6EB8">
        <w:rPr>
          <w:b/>
          <w:i/>
          <w:sz w:val="22"/>
          <w:szCs w:val="22"/>
        </w:rPr>
        <w:t>List of reference</w:t>
      </w:r>
      <w:r w:rsidR="004015B4">
        <w:rPr>
          <w:b/>
          <w:i/>
          <w:sz w:val="22"/>
          <w:szCs w:val="22"/>
        </w:rPr>
        <w:t>s</w:t>
      </w:r>
      <w:r w:rsidR="00F35DFC" w:rsidRPr="00CA6EB8">
        <w:rPr>
          <w:b/>
          <w:i/>
          <w:sz w:val="22"/>
          <w:szCs w:val="22"/>
        </w:rPr>
        <w:t xml:space="preserve"> in co-citation analysis</w:t>
      </w:r>
    </w:p>
    <w:tbl>
      <w:tblPr>
        <w:tblpPr w:leftFromText="141" w:rightFromText="141" w:vertAnchor="page" w:horzAnchor="margin" w:tblpY="1891"/>
        <w:tblW w:w="1427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912"/>
        <w:gridCol w:w="992"/>
        <w:gridCol w:w="9826"/>
      </w:tblGrid>
      <w:tr w:rsidR="005C7376" w:rsidRPr="003B11F2" w:rsidTr="00BD24E8">
        <w:trPr>
          <w:trHeight w:val="284"/>
        </w:trPr>
        <w:tc>
          <w:tcPr>
            <w:tcW w:w="2547" w:type="dxa"/>
            <w:shd w:val="clear" w:color="000000" w:fill="FFFF00"/>
            <w:noWrap/>
            <w:vAlign w:val="center"/>
            <w:hideMark/>
          </w:tcPr>
          <w:p w:rsidR="005C7376" w:rsidRPr="003B11F2" w:rsidRDefault="005C7376" w:rsidP="002035B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5"/>
                <w:szCs w:val="15"/>
                <w:lang w:val="en-US" w:eastAsia="it-IT"/>
              </w:rPr>
            </w:pPr>
            <w:r w:rsidRPr="003B11F2">
              <w:rPr>
                <w:rFonts w:eastAsia="Times New Roman"/>
                <w:b/>
                <w:bCs/>
                <w:sz w:val="15"/>
                <w:szCs w:val="15"/>
                <w:lang w:val="en-US" w:eastAsia="it-IT"/>
              </w:rPr>
              <w:t>Node</w:t>
            </w:r>
          </w:p>
        </w:tc>
        <w:tc>
          <w:tcPr>
            <w:tcW w:w="912" w:type="dxa"/>
            <w:shd w:val="clear" w:color="000000" w:fill="FFFF00"/>
            <w:vAlign w:val="center"/>
          </w:tcPr>
          <w:p w:rsidR="005C7376" w:rsidRPr="003B11F2" w:rsidRDefault="005C7376" w:rsidP="00BD24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5"/>
                <w:szCs w:val="15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15"/>
                <w:szCs w:val="15"/>
                <w:lang w:val="en-US" w:eastAsia="it-IT"/>
              </w:rPr>
              <w:t>Group</w:t>
            </w:r>
          </w:p>
        </w:tc>
        <w:tc>
          <w:tcPr>
            <w:tcW w:w="992" w:type="dxa"/>
            <w:shd w:val="clear" w:color="000000" w:fill="FFFF00"/>
            <w:noWrap/>
            <w:vAlign w:val="center"/>
            <w:hideMark/>
          </w:tcPr>
          <w:p w:rsidR="005C7376" w:rsidRPr="003B11F2" w:rsidRDefault="005C7376" w:rsidP="002035B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5"/>
                <w:szCs w:val="15"/>
                <w:lang w:val="en-US" w:eastAsia="it-IT"/>
              </w:rPr>
            </w:pPr>
            <w:r w:rsidRPr="003B11F2">
              <w:rPr>
                <w:rFonts w:eastAsia="Times New Roman"/>
                <w:b/>
                <w:bCs/>
                <w:sz w:val="15"/>
                <w:szCs w:val="15"/>
                <w:lang w:val="en-US" w:eastAsia="it-IT"/>
              </w:rPr>
              <w:t>Cluster</w:t>
            </w:r>
          </w:p>
        </w:tc>
        <w:tc>
          <w:tcPr>
            <w:tcW w:w="9826" w:type="dxa"/>
            <w:shd w:val="clear" w:color="000000" w:fill="FFFF00"/>
            <w:vAlign w:val="center"/>
            <w:hideMark/>
          </w:tcPr>
          <w:p w:rsidR="005C7376" w:rsidRPr="003B11F2" w:rsidRDefault="005C7376" w:rsidP="002035B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5"/>
                <w:szCs w:val="15"/>
                <w:lang w:val="en-US" w:eastAsia="it-IT"/>
              </w:rPr>
            </w:pPr>
            <w:r w:rsidRPr="003B11F2">
              <w:rPr>
                <w:rFonts w:eastAsia="Times New Roman"/>
                <w:b/>
                <w:bCs/>
                <w:sz w:val="15"/>
                <w:szCs w:val="15"/>
                <w:lang w:val="en-US" w:eastAsia="it-IT"/>
              </w:rPr>
              <w:t>Complete Reference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BOVAIRD T 2007-1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en-US" w:eastAsia="it-IT"/>
              </w:rPr>
              <w:t xml:space="preserve">Bovaird, T. (2007). Beyond engagement and participation: User and community coproduction of public services. </w:t>
            </w: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Public administration review, 67(5), 846-860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OSBORNE SP 2013-1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3B11F2" w:rsidRDefault="00B3207F" w:rsidP="00B3207F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497ECA">
              <w:rPr>
                <w:rFonts w:eastAsia="Times New Roman"/>
                <w:sz w:val="15"/>
                <w:szCs w:val="15"/>
                <w:lang w:val="en-US" w:eastAsia="it-IT"/>
              </w:rPr>
              <w:t>Osborne, S. P., &amp; Strokosch, K. (2013). It takes Tw</w:t>
            </w:r>
            <w:r>
              <w:rPr>
                <w:rFonts w:eastAsia="Times New Roman"/>
                <w:sz w:val="15"/>
                <w:szCs w:val="15"/>
                <w:lang w:val="en-US" w:eastAsia="it-IT"/>
              </w:rPr>
              <w:t>o to Tango? Understanding the C</w:t>
            </w:r>
            <w:r w:rsidRPr="00497ECA">
              <w:rPr>
                <w:rFonts w:eastAsia="Times New Roman"/>
                <w:sz w:val="15"/>
                <w:szCs w:val="15"/>
                <w:lang w:val="en-US" w:eastAsia="it-IT"/>
              </w:rPr>
              <w:t>o‐production of Public Services by Integrating the Services Management and Public Administration Perspectives. British Journal of Management, 24, S31-S47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OSBORNE SP 2013-2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3B11F2" w:rsidRDefault="00B3207F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en-US" w:eastAsia="it-IT"/>
              </w:rPr>
              <w:t>Osborne, S. P., Radnor, Z., &amp; Nasi, G. (2013). A new theory for public service management? Toward a (public) service-dominant approach. The American Review of Public Administration, 43(2), 135-158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A3DBC">
              <w:rPr>
                <w:rFonts w:eastAsia="Times New Roman"/>
                <w:sz w:val="15"/>
                <w:szCs w:val="15"/>
                <w:lang w:val="it-IT" w:eastAsia="it-IT"/>
              </w:rPr>
              <w:t>VERSCHUERE B 2012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497ECA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A3DBC">
              <w:rPr>
                <w:rFonts w:eastAsia="Times New Roman"/>
                <w:sz w:val="15"/>
                <w:szCs w:val="15"/>
                <w:lang w:val="en-US" w:eastAsia="it-IT"/>
              </w:rPr>
              <w:t>Verschuere, B., Brandsen, T., &amp; Pestoff, V. (2012). Co-production: The state of the art in research and the future agenda. Voluntas: International Journal of Voluntary and Nonprofit Organizations, 23(4), 1083-1101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DUNSTON R 2009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Dunston, R., Lee, A., Boud, D., Brodie, P., &amp; Chiarella, M. (2009). </w:t>
            </w: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Co‐production and health system reform–from re‐imagining to re‐making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Australian Journal of Public Administration, 68(1), 39-52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en-US" w:eastAsia="it-IT"/>
              </w:rPr>
              <w:t>ALFORD J 2009-1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>
              <w:rPr>
                <w:rFonts w:eastAsia="Times New Roman"/>
                <w:sz w:val="15"/>
                <w:szCs w:val="15"/>
                <w:lang w:val="en-US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en-US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Alford, J. (2009). Engaging public sector clients: from service-delivery to co-production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Springer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CA74B0">
              <w:rPr>
                <w:rFonts w:eastAsia="Times New Roman"/>
                <w:sz w:val="15"/>
                <w:szCs w:val="15"/>
                <w:lang w:val="en-US" w:eastAsia="it-IT"/>
              </w:rPr>
              <w:t>HARDYMAN W 2015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>
              <w:rPr>
                <w:rFonts w:eastAsia="Times New Roman"/>
                <w:sz w:val="15"/>
                <w:szCs w:val="15"/>
                <w:lang w:val="en-US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>
              <w:rPr>
                <w:rFonts w:eastAsia="Times New Roman"/>
                <w:sz w:val="15"/>
                <w:szCs w:val="15"/>
                <w:lang w:val="en-US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Hardyman, W., Daunt, K. L., &amp; Kitchener, M. (2015). Value co-creation through patient engagement in health care: a micro-level approach and research agenda. Public Management Review, 17(1), 90-107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PESTOFF V 2006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Pestoff, V. (2006). Citizens and co-production of welfare services: Childcare in eight European countries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Public management review, 8(4), 503-519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BRUDNEY JL 1983-1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Brudney, J. L., &amp; England, R. E. (1983). Toward a definition of the coproduction concept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Public administration review, 59-65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PARKS RB 1981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Parks, R. B., Baker, P. C., Kiser, L., Oakerson, R., Ostrom, E., Ostrom, V., ... &amp; Wilson, R. (1981). Consumers as coproducers of public services: Some economic and institutional considerations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Policy Studies Journal, 9(7), 1001-1011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RANDSEN T 2006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Brandsen, T., &amp; Pestoff, V. (2006). Co-production, the third sector and the delivery of public services: An introduction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Public management review, 8(4), 493-501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ALFORD J 2002-1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  <w:hideMark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Alford, J. (2002). Why do public-sector clients coproduce? Toward a contingency theory. Administration &amp; Society, 34(1), 32-56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WHITAKER GP 1980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Whitaker, G. P. (1980). Coproduction: Citizen participation in service delivery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Public administration review, 240-246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CA74B0">
              <w:rPr>
                <w:rFonts w:eastAsia="Times New Roman"/>
                <w:sz w:val="15"/>
                <w:szCs w:val="15"/>
                <w:lang w:val="it-IT" w:eastAsia="it-IT"/>
              </w:rPr>
              <w:t>RADNOR Z 2014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Radnor, Z., Osborne, S. P., Kinder, T., &amp; Mutton, J. (2014). Operationalizing co-production in public services delivery: The contribution of service blueprinting. Public Management Review, 16(3), 402-423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CA74B0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F81ACD">
              <w:rPr>
                <w:rFonts w:eastAsia="Times New Roman"/>
                <w:sz w:val="15"/>
                <w:szCs w:val="15"/>
                <w:lang w:val="it-IT" w:eastAsia="it-IT"/>
              </w:rPr>
              <w:t>REALPE A 2010-1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Realpe, A., &amp; Wallace, L. M. (2010). What is co-production. London: The Health Foundation, 1-11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ALFORD J 2014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Alford, J. (2014). The multiple facets of co-production: Building on the work of Elinor Ostrom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Public Management Review, 16(3), 299-316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F81ACD">
              <w:rPr>
                <w:rFonts w:eastAsia="Times New Roman"/>
                <w:sz w:val="15"/>
                <w:szCs w:val="15"/>
                <w:lang w:val="it-IT" w:eastAsia="it-IT"/>
              </w:rPr>
              <w:t>FOTAKI M 2011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Fotaki, M. (2011). Towards developing new partnerships in public services: Users as consumers, citizens and/or co‐producers in health and social care in England and Sweden. Public administration, 89(3), 933-955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NEEDHAM C 2008-1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Needham, C. (2008). Realising the potential of co-production: negotiating improvements in public services. </w:t>
            </w:r>
            <w:r w:rsidRPr="00BD24E8">
              <w:rPr>
                <w:rFonts w:eastAsia="Times New Roman"/>
                <w:i/>
                <w:iCs/>
                <w:sz w:val="15"/>
                <w:szCs w:val="15"/>
                <w:lang w:val="it-IT" w:eastAsia="it-IT"/>
              </w:rPr>
              <w:t>Social policy and society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, </w:t>
            </w:r>
            <w:r w:rsidRPr="00BD24E8">
              <w:rPr>
                <w:rFonts w:eastAsia="Times New Roman"/>
                <w:i/>
                <w:iCs/>
                <w:sz w:val="15"/>
                <w:szCs w:val="15"/>
                <w:lang w:val="it-IT" w:eastAsia="it-IT"/>
              </w:rPr>
              <w:t>7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(2), 221-231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BOVAIRD T. 2012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  <w:hideMark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Bovaird, T., &amp; Loeffler, E. (2012). From engagement to co-production: The contribution of users and communities to outcomes and public value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Voluntas: International Journal of Voluntary and Nonprofit Organizations, 23(4), 1119-1138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E77DDD">
              <w:rPr>
                <w:rFonts w:eastAsia="Times New Roman"/>
                <w:sz w:val="15"/>
                <w:szCs w:val="15"/>
                <w:lang w:val="en-US" w:eastAsia="it-IT"/>
              </w:rPr>
              <w:t>VAN EIJK 2014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>
              <w:rPr>
                <w:rFonts w:eastAsia="Times New Roman"/>
                <w:sz w:val="15"/>
                <w:szCs w:val="15"/>
                <w:lang w:val="en-US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>
              <w:rPr>
                <w:rFonts w:eastAsia="Times New Roman"/>
                <w:sz w:val="15"/>
                <w:szCs w:val="15"/>
                <w:lang w:val="en-US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eastAsia="it-IT"/>
              </w:rPr>
              <w:t xml:space="preserve">Van Eijk, C. J., &amp; Steen, T. P. (2014). Why people co-produce: Analysing citizens’ perceptions on co-planning engagement in health care services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Public Management Review, 16(3), 358-382.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FLEDDERUS J 2014-2</w:t>
            </w:r>
          </w:p>
        </w:tc>
        <w:tc>
          <w:tcPr>
            <w:tcW w:w="912" w:type="dxa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Fledderus, J., Brandsen, T., &amp; Honingh, M. (2014). Restoring trust through the co-production of public services: A theoretical elaboration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Public Management Review, 16(3), 424-443</w:t>
            </w:r>
          </w:p>
        </w:tc>
      </w:tr>
      <w:tr w:rsidR="005C7376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E77DDD">
              <w:rPr>
                <w:rFonts w:eastAsia="Times New Roman"/>
                <w:sz w:val="15"/>
                <w:szCs w:val="15"/>
                <w:lang w:val="it-IT" w:eastAsia="it-IT"/>
              </w:rPr>
              <w:t>EISENHARDT KM 1989</w:t>
            </w:r>
          </w:p>
        </w:tc>
        <w:tc>
          <w:tcPr>
            <w:tcW w:w="912" w:type="dxa"/>
          </w:tcPr>
          <w:p w:rsidR="005C7376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3B11F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5C7376" w:rsidRPr="00BD24E8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eastAsia="it-IT"/>
              </w:rPr>
              <w:t xml:space="preserve">Eisenhart, K. M. (1989). Building theories from case study research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Academy of management review, 14(4), 532-550.</w:t>
            </w:r>
          </w:p>
        </w:tc>
      </w:tr>
      <w:tr w:rsidR="005C7376" w:rsidRPr="003B11F2" w:rsidTr="00667BB2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5C7376" w:rsidRPr="00667BB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667BB2">
              <w:rPr>
                <w:rFonts w:eastAsia="Times New Roman"/>
                <w:sz w:val="15"/>
                <w:szCs w:val="15"/>
                <w:lang w:val="it-IT" w:eastAsia="it-IT"/>
              </w:rPr>
              <w:t>PESTOFF V. 2012-1</w:t>
            </w:r>
          </w:p>
        </w:tc>
        <w:tc>
          <w:tcPr>
            <w:tcW w:w="912" w:type="dxa"/>
          </w:tcPr>
          <w:p w:rsidR="005C7376" w:rsidRPr="00667BB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667BB2"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7376" w:rsidRPr="00667BB2" w:rsidRDefault="005C7376" w:rsidP="00CA4E9C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667BB2">
              <w:rPr>
                <w:rFonts w:eastAsia="Times New Roman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9826" w:type="dxa"/>
            <w:shd w:val="clear" w:color="auto" w:fill="FFFFFF" w:themeFill="background1"/>
            <w:vAlign w:val="center"/>
          </w:tcPr>
          <w:p w:rsidR="005C7376" w:rsidRPr="00BD24E8" w:rsidRDefault="00667BB2" w:rsidP="00667BB2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eastAsia="it-IT"/>
              </w:rPr>
              <w:t>Pestoff, V. 2012. ‘New Public Governance, CoProduction and Third Sector Social Services in Europe: Crowding In and Crowding Out’. In V. Pestoff, T. Brandsen and B. Verschuere (eds.), New Public Governance, the Third Sector and Co-Production (pp. 361–380). New York: Routledge</w:t>
            </w:r>
          </w:p>
        </w:tc>
      </w:tr>
      <w:tr w:rsidR="00B32CFA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OSTROM E 1996</w:t>
            </w:r>
          </w:p>
        </w:tc>
        <w:tc>
          <w:tcPr>
            <w:tcW w:w="912" w:type="dxa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en-US" w:eastAsia="it-IT"/>
              </w:rPr>
              <w:t xml:space="preserve">Ostrom, E. (1996). Crossing the great divide: coproduction, synergy, and development. </w:t>
            </w: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World development, 24(6), 1073-1087.</w:t>
            </w:r>
          </w:p>
        </w:tc>
      </w:tr>
      <w:tr w:rsidR="00B32CFA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CA4E9C">
              <w:rPr>
                <w:rFonts w:eastAsia="Times New Roman"/>
                <w:sz w:val="15"/>
                <w:szCs w:val="15"/>
                <w:lang w:val="it-IT" w:eastAsia="it-IT"/>
              </w:rPr>
              <w:t>VOORBERG WH 2015</w:t>
            </w:r>
          </w:p>
        </w:tc>
        <w:tc>
          <w:tcPr>
            <w:tcW w:w="912" w:type="dxa"/>
          </w:tcPr>
          <w:p w:rsidR="00B32CFA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CA4E9C">
              <w:rPr>
                <w:rFonts w:eastAsia="Times New Roman"/>
                <w:sz w:val="15"/>
                <w:szCs w:val="15"/>
                <w:lang w:val="en-US" w:eastAsia="it-IT"/>
              </w:rPr>
              <w:t>Voorberg, W. H., Bekkers, V. J., &amp; Tummers, L. G. (2015). A systematic review of co-creation and co-production: Embarking on the social innovation journey. Public Management Review, 17(9), 1333-1357.</w:t>
            </w:r>
          </w:p>
        </w:tc>
      </w:tr>
      <w:tr w:rsidR="00B32CFA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BOYLE D. 2009</w:t>
            </w:r>
          </w:p>
        </w:tc>
        <w:tc>
          <w:tcPr>
            <w:tcW w:w="912" w:type="dxa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en-US" w:eastAsia="it-IT"/>
              </w:rPr>
              <w:t xml:space="preserve">Boyle, D., &amp; Harris, M. (2009). The challenge of co-production. </w:t>
            </w: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London: New Economics Foundation.</w:t>
            </w:r>
          </w:p>
        </w:tc>
      </w:tr>
      <w:tr w:rsidR="00B32CFA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lastRenderedPageBreak/>
              <w:t>BATALDEN M 2016</w:t>
            </w:r>
          </w:p>
        </w:tc>
        <w:tc>
          <w:tcPr>
            <w:tcW w:w="912" w:type="dxa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B32CFA" w:rsidRPr="00BD24E8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Batalden, M., Batalden, P., Margolis, P., Seid, M., Armstrong, G., Opipari-Arrigan, L., &amp; Hartung, H. (2016)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Coproduction of healthcare service. BMJ Quality &amp; Safety, 25, 509-517.</w:t>
            </w:r>
          </w:p>
        </w:tc>
      </w:tr>
      <w:tr w:rsidR="00B32CFA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CA4E9C">
              <w:rPr>
                <w:rFonts w:eastAsia="Times New Roman"/>
                <w:sz w:val="15"/>
                <w:szCs w:val="15"/>
                <w:lang w:val="it-IT" w:eastAsia="it-IT"/>
              </w:rPr>
              <w:t>NEEDHAM C. 2009</w:t>
            </w:r>
          </w:p>
        </w:tc>
        <w:tc>
          <w:tcPr>
            <w:tcW w:w="912" w:type="dxa"/>
          </w:tcPr>
          <w:p w:rsidR="00B32CFA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B32CFA" w:rsidRPr="00BD24E8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Needham, C., &amp; Carr, S. (2009). SCIE Research Briefing 31: Co-production: An emerging evidence base for adult social care transformation. Policing, 8(11).</w:t>
            </w:r>
          </w:p>
        </w:tc>
      </w:tr>
      <w:tr w:rsidR="00B32CFA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CA4E9C">
              <w:rPr>
                <w:rFonts w:eastAsia="Times New Roman"/>
                <w:sz w:val="15"/>
                <w:szCs w:val="15"/>
                <w:lang w:val="it-IT" w:eastAsia="it-IT"/>
              </w:rPr>
              <w:t>OSBORNE SP 2016</w:t>
            </w:r>
          </w:p>
        </w:tc>
        <w:tc>
          <w:tcPr>
            <w:tcW w:w="912" w:type="dxa"/>
          </w:tcPr>
          <w:p w:rsidR="00B32CFA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B32CFA" w:rsidRPr="00BD24E8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Osborne, S. P., Radnor, Z., &amp; Strokosch, K. (2016). Co-production and the co-creation of value in public services: a suitable case for treatment?. Public Management Review, 18(5), 639-653.</w:t>
            </w:r>
          </w:p>
        </w:tc>
      </w:tr>
      <w:tr w:rsidR="00B32CFA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32CFA">
              <w:rPr>
                <w:rFonts w:eastAsia="Times New Roman"/>
                <w:sz w:val="15"/>
                <w:szCs w:val="15"/>
                <w:lang w:val="it-IT" w:eastAsia="it-IT"/>
              </w:rPr>
              <w:t>SLAY J 2013</w:t>
            </w:r>
          </w:p>
        </w:tc>
        <w:tc>
          <w:tcPr>
            <w:tcW w:w="912" w:type="dxa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B32CFA" w:rsidRPr="00BD24E8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eastAsia="it-IT"/>
              </w:rPr>
              <w:t xml:space="preserve">Slay, J., &amp; Stephens, L. (2013). Co-production in mental health: A literature review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London: new economics foundation.</w:t>
            </w:r>
          </w:p>
        </w:tc>
      </w:tr>
      <w:tr w:rsidR="00B32CFA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B32CFA" w:rsidRPr="00B32CFA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32CFA">
              <w:rPr>
                <w:rFonts w:eastAsia="Times New Roman"/>
                <w:sz w:val="15"/>
                <w:szCs w:val="15"/>
                <w:lang w:val="it-IT" w:eastAsia="it-IT"/>
              </w:rPr>
              <w:t>JASANOFF S 2004</w:t>
            </w:r>
          </w:p>
        </w:tc>
        <w:tc>
          <w:tcPr>
            <w:tcW w:w="912" w:type="dxa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2CFA" w:rsidRPr="003B11F2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B32CFA" w:rsidRPr="00BD24E8" w:rsidRDefault="00B32CFA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eastAsia="it-IT"/>
              </w:rPr>
              <w:t xml:space="preserve">Jasanoff, S. (Ed.). (2004). States of knowledge: the co-production of science and the social order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Routledge.</w:t>
            </w:r>
          </w:p>
        </w:tc>
      </w:tr>
      <w:tr w:rsidR="00653D2F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653D2F" w:rsidRPr="00B32CFA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RAUN V</w:t>
            </w:r>
            <w:r w:rsidRPr="00653D2F">
              <w:rPr>
                <w:rFonts w:eastAsia="Times New Roman"/>
                <w:sz w:val="15"/>
                <w:szCs w:val="15"/>
                <w:lang w:val="it-IT" w:eastAsia="it-IT"/>
              </w:rPr>
              <w:t xml:space="preserve"> 2006</w:t>
            </w:r>
          </w:p>
        </w:tc>
        <w:tc>
          <w:tcPr>
            <w:tcW w:w="912" w:type="dxa"/>
          </w:tcPr>
          <w:p w:rsidR="00653D2F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53D2F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3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653D2F" w:rsidRPr="00BD24E8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eastAsia="it-IT"/>
              </w:rPr>
              <w:t>Braun, V., &amp; Clarke, V. (2006). Using thematic analysis in psychology. Qualitative research in psychology, 3(2), 77-101.</w:t>
            </w:r>
          </w:p>
        </w:tc>
      </w:tr>
      <w:tr w:rsidR="00653D2F" w:rsidRPr="003B11F2" w:rsidTr="00E51725">
        <w:trPr>
          <w:trHeight w:val="284"/>
        </w:trPr>
        <w:tc>
          <w:tcPr>
            <w:tcW w:w="2547" w:type="dxa"/>
            <w:tcBorders>
              <w:bottom w:val="triple" w:sz="4" w:space="0" w:color="auto"/>
            </w:tcBorders>
            <w:shd w:val="clear" w:color="auto" w:fill="auto"/>
            <w:noWrap/>
            <w:vAlign w:val="center"/>
          </w:tcPr>
          <w:p w:rsidR="00653D2F" w:rsidRPr="00B32CFA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RETT J 2014-1</w:t>
            </w:r>
          </w:p>
        </w:tc>
        <w:tc>
          <w:tcPr>
            <w:tcW w:w="912" w:type="dxa"/>
            <w:tcBorders>
              <w:bottom w:val="triple" w:sz="4" w:space="0" w:color="auto"/>
            </w:tcBorders>
          </w:tcPr>
          <w:p w:rsidR="00653D2F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A</w:t>
            </w:r>
          </w:p>
        </w:tc>
        <w:tc>
          <w:tcPr>
            <w:tcW w:w="992" w:type="dxa"/>
            <w:tcBorders>
              <w:bottom w:val="triple" w:sz="4" w:space="0" w:color="auto"/>
            </w:tcBorders>
            <w:shd w:val="clear" w:color="auto" w:fill="auto"/>
            <w:noWrap/>
            <w:vAlign w:val="center"/>
          </w:tcPr>
          <w:p w:rsidR="00653D2F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3</w:t>
            </w:r>
          </w:p>
        </w:tc>
        <w:tc>
          <w:tcPr>
            <w:tcW w:w="9826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653D2F" w:rsidRPr="00BD24E8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eastAsia="it-IT"/>
              </w:rPr>
              <w:t>Brett, J., Staniszewska, S., Mockford, C., Herron‐Marx, S., Hughes, J., Tysall, C., &amp; Suleman, R. (2014). Mapping the impact of patient and public involvement on health and social care research: a systematic review. Health Expectations, 17(5), 637-650.</w:t>
            </w:r>
          </w:p>
        </w:tc>
      </w:tr>
      <w:tr w:rsidR="00653D2F" w:rsidRPr="003B11F2" w:rsidTr="00E51725">
        <w:trPr>
          <w:trHeight w:val="284"/>
        </w:trPr>
        <w:tc>
          <w:tcPr>
            <w:tcW w:w="2547" w:type="dxa"/>
            <w:tcBorders>
              <w:top w:val="triple" w:sz="4" w:space="0" w:color="auto"/>
            </w:tcBorders>
            <w:shd w:val="clear" w:color="auto" w:fill="auto"/>
            <w:noWrap/>
            <w:vAlign w:val="center"/>
          </w:tcPr>
          <w:p w:rsidR="00653D2F" w:rsidRPr="00B32CFA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653D2F">
              <w:rPr>
                <w:rFonts w:eastAsia="Times New Roman"/>
                <w:sz w:val="15"/>
                <w:szCs w:val="15"/>
                <w:lang w:val="it-IT" w:eastAsia="it-IT"/>
              </w:rPr>
              <w:t>V</w:t>
            </w:r>
            <w:r>
              <w:rPr>
                <w:rFonts w:eastAsia="Times New Roman"/>
                <w:sz w:val="15"/>
                <w:szCs w:val="15"/>
                <w:lang w:val="it-IT" w:eastAsia="it-IT"/>
              </w:rPr>
              <w:t>ARGO SL 2008-2</w:t>
            </w:r>
          </w:p>
        </w:tc>
        <w:tc>
          <w:tcPr>
            <w:tcW w:w="912" w:type="dxa"/>
            <w:tcBorders>
              <w:top w:val="triple" w:sz="4" w:space="0" w:color="auto"/>
            </w:tcBorders>
          </w:tcPr>
          <w:p w:rsidR="00653D2F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</w:t>
            </w:r>
          </w:p>
        </w:tc>
        <w:tc>
          <w:tcPr>
            <w:tcW w:w="992" w:type="dxa"/>
            <w:tcBorders>
              <w:top w:val="triple" w:sz="4" w:space="0" w:color="auto"/>
            </w:tcBorders>
            <w:shd w:val="clear" w:color="auto" w:fill="auto"/>
            <w:noWrap/>
            <w:vAlign w:val="center"/>
          </w:tcPr>
          <w:p w:rsidR="00653D2F" w:rsidRDefault="00E51725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9826" w:type="dxa"/>
            <w:tcBorders>
              <w:top w:val="triple" w:sz="4" w:space="0" w:color="auto"/>
            </w:tcBorders>
            <w:shd w:val="clear" w:color="auto" w:fill="auto"/>
            <w:vAlign w:val="center"/>
          </w:tcPr>
          <w:p w:rsidR="00653D2F" w:rsidRPr="00BD24E8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Vargo, S. L., &amp; Lusch, R. F. (2008). </w:t>
            </w:r>
            <w:r w:rsidRPr="00BD24E8">
              <w:rPr>
                <w:rFonts w:eastAsia="Times New Roman"/>
                <w:sz w:val="15"/>
                <w:szCs w:val="15"/>
                <w:lang w:eastAsia="it-IT"/>
              </w:rPr>
              <w:t>Service-dominant logic: continuing the evolution. Journal of the Academy of marketing Science, 36(1), 1-10.</w:t>
            </w:r>
          </w:p>
        </w:tc>
      </w:tr>
      <w:tr w:rsidR="00653D2F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653D2F" w:rsidRPr="00B32CFA" w:rsidRDefault="00E51725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E51725">
              <w:rPr>
                <w:rFonts w:eastAsia="Times New Roman"/>
                <w:sz w:val="15"/>
                <w:szCs w:val="15"/>
                <w:lang w:val="it-IT" w:eastAsia="it-IT"/>
              </w:rPr>
              <w:t>VARGO STEPHEN 2008</w:t>
            </w:r>
          </w:p>
        </w:tc>
        <w:tc>
          <w:tcPr>
            <w:tcW w:w="912" w:type="dxa"/>
          </w:tcPr>
          <w:p w:rsidR="00653D2F" w:rsidRDefault="00653D2F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53D2F" w:rsidRDefault="00E51725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653D2F" w:rsidRPr="00BD24E8" w:rsidRDefault="00E51725" w:rsidP="00B32CFA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Vargo, S. L., Maglio, P. P., &amp; Akaka, M. A. (2008). </w:t>
            </w:r>
            <w:r w:rsidRPr="00BD24E8">
              <w:rPr>
                <w:rFonts w:eastAsia="Times New Roman"/>
                <w:sz w:val="15"/>
                <w:szCs w:val="15"/>
                <w:lang w:eastAsia="it-IT"/>
              </w:rPr>
              <w:t xml:space="preserve">On value and value co-creation: A service systems and service logic perspective. </w:t>
            </w:r>
            <w:r w:rsidRPr="00BD24E8">
              <w:rPr>
                <w:rFonts w:eastAsia="Times New Roman"/>
                <w:i/>
                <w:sz w:val="15"/>
                <w:szCs w:val="15"/>
                <w:lang w:eastAsia="it-IT"/>
              </w:rPr>
              <w:t>European management journal</w:t>
            </w:r>
            <w:r w:rsidRPr="00BD24E8">
              <w:rPr>
                <w:rFonts w:eastAsia="Times New Roman"/>
                <w:sz w:val="15"/>
                <w:szCs w:val="15"/>
                <w:lang w:eastAsia="it-IT"/>
              </w:rPr>
              <w:t>, 26(3), 145-152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BENDAPUDI N 2003</w:t>
            </w:r>
          </w:p>
        </w:tc>
        <w:tc>
          <w:tcPr>
            <w:tcW w:w="912" w:type="dxa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Bendapudi, N., &amp; Leone, R. P. (2003). </w:t>
            </w: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Psychological implications of customer participation in co-production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Journal of marketing, 67(1), 14-28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 xml:space="preserve">LUSCH RF </w:t>
            </w: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2006</w:t>
            </w:r>
          </w:p>
        </w:tc>
        <w:tc>
          <w:tcPr>
            <w:tcW w:w="912" w:type="dxa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9826" w:type="dxa"/>
            <w:shd w:val="clear" w:color="auto" w:fill="auto"/>
            <w:vAlign w:val="center"/>
            <w:hideMark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Lusch, R. F., &amp; Vargo, S. L. (2006). </w:t>
            </w: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Service-dominant logic: reactions, reflections and refinements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Marketing theory, 6(3), 281-288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VARGO SL 2004</w:t>
            </w:r>
          </w:p>
        </w:tc>
        <w:tc>
          <w:tcPr>
            <w:tcW w:w="912" w:type="dxa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Vargo, S. L., &amp; Lusch, R. F. (2004). </w:t>
            </w: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Evolving to a new dominant logic for marketing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Journal of marketing, 68(1), 1-17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BERRY LL 2007</w:t>
            </w:r>
          </w:p>
        </w:tc>
        <w:tc>
          <w:tcPr>
            <w:tcW w:w="912" w:type="dxa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 xml:space="preserve">Berry, L. L., &amp; Bendapudi, N. (2007). Health care: a fertile field for service research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Journal of Service Research, 10(2), 111-122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3B11F2">
              <w:rPr>
                <w:rFonts w:eastAsia="Times New Roman"/>
                <w:sz w:val="15"/>
                <w:szCs w:val="15"/>
                <w:lang w:val="it-IT" w:eastAsia="it-IT"/>
              </w:rPr>
              <w:t>MCCOLL-KENNEDY JR 2012</w:t>
            </w:r>
          </w:p>
        </w:tc>
        <w:tc>
          <w:tcPr>
            <w:tcW w:w="912" w:type="dxa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McColl-Kennedy, J. R., Vargo, S. L., Dagger, T. S., Sweeney, J. C., &amp; Kasteren, Y. V. (2012). Health care customer value cocreation practice styles. Journal of Service Research, 15(4), 370-389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tcBorders>
              <w:bottom w:val="triple" w:sz="4" w:space="0" w:color="auto"/>
            </w:tcBorders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E51725">
              <w:rPr>
                <w:rFonts w:eastAsia="Times New Roman"/>
                <w:sz w:val="15"/>
                <w:szCs w:val="15"/>
                <w:lang w:val="it-IT" w:eastAsia="it-IT"/>
              </w:rPr>
              <w:t>DELLANDE S 2004</w:t>
            </w:r>
          </w:p>
        </w:tc>
        <w:tc>
          <w:tcPr>
            <w:tcW w:w="912" w:type="dxa"/>
            <w:tcBorders>
              <w:bottom w:val="triple" w:sz="4" w:space="0" w:color="auto"/>
            </w:tcBorders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B</w:t>
            </w:r>
          </w:p>
        </w:tc>
        <w:tc>
          <w:tcPr>
            <w:tcW w:w="992" w:type="dxa"/>
            <w:tcBorders>
              <w:bottom w:val="triple" w:sz="4" w:space="0" w:color="auto"/>
            </w:tcBorders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9826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Dellande, S., Gilly, M. C., &amp; Graham, J. L. (2004). </w:t>
            </w:r>
            <w:r w:rsidRPr="00BD24E8">
              <w:rPr>
                <w:rFonts w:eastAsia="Times New Roman"/>
                <w:sz w:val="15"/>
                <w:szCs w:val="15"/>
                <w:lang w:eastAsia="it-IT"/>
              </w:rPr>
              <w:t xml:space="preserve">Gaining compliance and losing weight: the role of the service provider in health care services. </w:t>
            </w: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>Journal of marketing, 68(3), 78-91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tcBorders>
              <w:top w:val="triple" w:sz="4" w:space="0" w:color="auto"/>
            </w:tcBorders>
            <w:shd w:val="clear" w:color="auto" w:fill="auto"/>
            <w:noWrap/>
            <w:vAlign w:val="center"/>
          </w:tcPr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eastAsia="it-IT"/>
              </w:rPr>
              <w:t>GAGLIARDI AR 2016-1</w:t>
            </w:r>
          </w:p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912" w:type="dxa"/>
            <w:tcBorders>
              <w:top w:val="triple" w:sz="4" w:space="0" w:color="auto"/>
            </w:tcBorders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tcBorders>
              <w:top w:val="triple" w:sz="4" w:space="0" w:color="auto"/>
            </w:tcBorders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tcBorders>
              <w:top w:val="triple" w:sz="4" w:space="0" w:color="auto"/>
            </w:tcBorders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it-IT" w:eastAsia="it-IT"/>
              </w:rPr>
              <w:t xml:space="preserve">Gagliardi, A. R., Berta, W., Kothari, A., Boyko, J., &amp; Urquhart, R. (2015). </w:t>
            </w: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Integrated knowledge translation (IKT) in health care: a scoping review. Implementation Science, 11(1), 38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eastAsia="it-IT"/>
              </w:rPr>
              <w:t>GRAHAM ID 2006</w:t>
            </w:r>
          </w:p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</w:p>
        </w:tc>
        <w:tc>
          <w:tcPr>
            <w:tcW w:w="912" w:type="dxa"/>
          </w:tcPr>
          <w:p w:rsidR="00E51725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Graham, I. D., Logan, J., Harrison, M. B., Straus, S. E., Tetroe, J., Caswell, W., &amp; Robinson, N. (2006). Lost in knowledge translation: time for a map?. Journal of continuing education in the health professions, 26(1), 13-24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eastAsia="it-IT"/>
              </w:rPr>
              <w:t>GREENHALGH T 2016-1</w:t>
            </w:r>
          </w:p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</w:p>
        </w:tc>
        <w:tc>
          <w:tcPr>
            <w:tcW w:w="912" w:type="dxa"/>
          </w:tcPr>
          <w:p w:rsidR="00E51725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Greenhalgh, T., Jackson, C., Shaw, S., &amp; Janamian, T. (2016). Achieving research impact through co‐creation in community‐based health services: literature review and case study. The Milbank Quarterly, 94(2), 392-429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eastAsia="it-IT"/>
              </w:rPr>
              <w:t>RYCROFT-MALONE J 2011-1</w:t>
            </w:r>
          </w:p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912" w:type="dxa"/>
          </w:tcPr>
          <w:p w:rsidR="00E51725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Rycroft-Malone, J., Wilkinson, J. E., Burton, C. R., Andrews, G., Ariss, S., Baker, R., ... &amp; McCormack, B. G. (2011). Implementing health research through academic and clinical partnerships: a realistic evaluation of the Collaborations for Leadership in Applied Health Research and Care (CLAHRC). Implementation Science, 6(1), 74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eastAsia="it-IT"/>
              </w:rPr>
              <w:t>KOTHARI A 2011</w:t>
            </w:r>
          </w:p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</w:p>
        </w:tc>
        <w:tc>
          <w:tcPr>
            <w:tcW w:w="912" w:type="dxa"/>
          </w:tcPr>
          <w:p w:rsidR="00E51725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Kothari, A., MacLean, L., Edwards, N., &amp; Hobbs, A. (2011). Indicators at the interface: managing policymaker-researcher collaboration. Knowledge Management Research &amp; Practice, 9(3), 203-214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eastAsia="it-IT"/>
              </w:rPr>
              <w:t>OLIVER K 2014-1</w:t>
            </w:r>
          </w:p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</w:p>
        </w:tc>
        <w:tc>
          <w:tcPr>
            <w:tcW w:w="912" w:type="dxa"/>
          </w:tcPr>
          <w:p w:rsidR="00E51725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B77C27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Oliver, K., Innvar, S., Lorenc, T., Woodman, J., &amp; Thomas, J. (2014). A systematic review of barriers to and facilitators of the use of evidence by policymakers. BMC health services research, 14(1), 2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eastAsia="it-IT"/>
              </w:rPr>
              <w:t>NUTLEY S. 2007</w:t>
            </w:r>
          </w:p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</w:p>
        </w:tc>
        <w:tc>
          <w:tcPr>
            <w:tcW w:w="912" w:type="dxa"/>
          </w:tcPr>
          <w:p w:rsidR="00E51725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Nutley, S. M., Walter, I., &amp; Davies, H. T. (2007). Using evidence: How research can inform public services. Policy press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eastAsia="it-IT"/>
              </w:rPr>
              <w:t>GIBBONS M 1994</w:t>
            </w:r>
          </w:p>
          <w:p w:rsidR="00E51725" w:rsidRPr="00D83FA7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eastAsia="it-IT"/>
              </w:rPr>
            </w:pPr>
          </w:p>
        </w:tc>
        <w:tc>
          <w:tcPr>
            <w:tcW w:w="912" w:type="dxa"/>
          </w:tcPr>
          <w:p w:rsidR="00E51725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Gibbons, M. (Ed.). (1994). The new production of knowledge: The dynamics of science and research in contemporary societies. Sage.</w:t>
            </w:r>
          </w:p>
        </w:tc>
      </w:tr>
      <w:tr w:rsidR="00E51725" w:rsidRPr="003B11F2" w:rsidTr="00E51725">
        <w:trPr>
          <w:trHeight w:val="284"/>
        </w:trPr>
        <w:tc>
          <w:tcPr>
            <w:tcW w:w="2547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 w:rsidRPr="00D83FA7">
              <w:rPr>
                <w:rFonts w:eastAsia="Times New Roman"/>
                <w:sz w:val="15"/>
                <w:szCs w:val="15"/>
                <w:lang w:val="it-IT" w:eastAsia="it-IT"/>
              </w:rPr>
              <w:t>OLIVER K 2014-2</w:t>
            </w:r>
          </w:p>
        </w:tc>
        <w:tc>
          <w:tcPr>
            <w:tcW w:w="912" w:type="dxa"/>
          </w:tcPr>
          <w:p w:rsidR="00E51725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1725" w:rsidRPr="003B11F2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it-IT" w:eastAsia="it-IT"/>
              </w:rPr>
            </w:pPr>
            <w:r>
              <w:rPr>
                <w:rFonts w:eastAsia="Times New Roman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9826" w:type="dxa"/>
            <w:shd w:val="clear" w:color="auto" w:fill="auto"/>
            <w:vAlign w:val="center"/>
          </w:tcPr>
          <w:p w:rsidR="00E51725" w:rsidRPr="00BD24E8" w:rsidRDefault="00E51725" w:rsidP="00E51725">
            <w:pPr>
              <w:spacing w:line="240" w:lineRule="auto"/>
              <w:ind w:firstLine="0"/>
              <w:jc w:val="left"/>
              <w:rPr>
                <w:rFonts w:eastAsia="Times New Roman"/>
                <w:sz w:val="15"/>
                <w:szCs w:val="15"/>
                <w:lang w:val="en-US" w:eastAsia="it-IT"/>
              </w:rPr>
            </w:pPr>
            <w:r w:rsidRPr="00BD24E8">
              <w:rPr>
                <w:rFonts w:eastAsia="Times New Roman"/>
                <w:sz w:val="15"/>
                <w:szCs w:val="15"/>
                <w:lang w:val="en-US" w:eastAsia="it-IT"/>
              </w:rPr>
              <w:t>Oliver, K., Lorenc, T., &amp; Innvær, S. (2014). New directions in evidence-based policy research: a critical analysis of the literature. Health research policy and systems, 12(1), 34.</w:t>
            </w:r>
          </w:p>
        </w:tc>
      </w:tr>
    </w:tbl>
    <w:p w:rsidR="00F35DFC" w:rsidRPr="00F35DFC" w:rsidRDefault="00F35DFC" w:rsidP="00675B8A">
      <w:pPr>
        <w:ind w:firstLine="0"/>
        <w:rPr>
          <w:i/>
        </w:rPr>
      </w:pPr>
    </w:p>
    <w:p w:rsidR="00675B8A" w:rsidRDefault="00675B8A"/>
    <w:sectPr w:rsidR="00675B8A" w:rsidSect="00E8456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462B" w:rsidRDefault="0085462B" w:rsidP="00F35DFC">
      <w:pPr>
        <w:spacing w:line="240" w:lineRule="auto"/>
      </w:pPr>
      <w:r>
        <w:separator/>
      </w:r>
    </w:p>
  </w:endnote>
  <w:endnote w:type="continuationSeparator" w:id="0">
    <w:p w:rsidR="0085462B" w:rsidRDefault="0085462B" w:rsidP="00F35D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462B" w:rsidRDefault="0085462B" w:rsidP="00F35DFC">
      <w:pPr>
        <w:spacing w:line="240" w:lineRule="auto"/>
      </w:pPr>
      <w:r>
        <w:separator/>
      </w:r>
    </w:p>
  </w:footnote>
  <w:footnote w:type="continuationSeparator" w:id="0">
    <w:p w:rsidR="0085462B" w:rsidRDefault="0085462B" w:rsidP="00F35DF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74464"/>
    <w:multiLevelType w:val="hybridMultilevel"/>
    <w:tmpl w:val="DCC63E3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B20B96"/>
    <w:multiLevelType w:val="hybridMultilevel"/>
    <w:tmpl w:val="3E56BAA2"/>
    <w:lvl w:ilvl="0" w:tplc="0410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2" w15:restartNumberingAfterBreak="0">
    <w:nsid w:val="1A4748F4"/>
    <w:multiLevelType w:val="hybridMultilevel"/>
    <w:tmpl w:val="F018729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794A88"/>
    <w:multiLevelType w:val="hybridMultilevel"/>
    <w:tmpl w:val="044ACB7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B947C2"/>
    <w:multiLevelType w:val="hybridMultilevel"/>
    <w:tmpl w:val="6594387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A02970"/>
    <w:multiLevelType w:val="hybridMultilevel"/>
    <w:tmpl w:val="F0FEC6E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B67AF5"/>
    <w:multiLevelType w:val="hybridMultilevel"/>
    <w:tmpl w:val="DB7A80B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960F2E"/>
    <w:multiLevelType w:val="hybridMultilevel"/>
    <w:tmpl w:val="30AC9B7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E4A0459"/>
    <w:multiLevelType w:val="hybridMultilevel"/>
    <w:tmpl w:val="F418C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38145F"/>
    <w:multiLevelType w:val="hybridMultilevel"/>
    <w:tmpl w:val="659A20E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5D02C4F"/>
    <w:multiLevelType w:val="hybridMultilevel"/>
    <w:tmpl w:val="41129AD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C46940"/>
    <w:multiLevelType w:val="hybridMultilevel"/>
    <w:tmpl w:val="170C997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5"/>
  </w:num>
  <w:num w:numId="6">
    <w:abstractNumId w:val="9"/>
  </w:num>
  <w:num w:numId="7">
    <w:abstractNumId w:val="11"/>
  </w:num>
  <w:num w:numId="8">
    <w:abstractNumId w:val="8"/>
  </w:num>
  <w:num w:numId="9">
    <w:abstractNumId w:val="1"/>
  </w:num>
  <w:num w:numId="10">
    <w:abstractNumId w:val="7"/>
  </w:num>
  <w:num w:numId="11">
    <w:abstractNumId w:val="1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F8"/>
    <w:rsid w:val="000742A5"/>
    <w:rsid w:val="00093B09"/>
    <w:rsid w:val="000F6A1C"/>
    <w:rsid w:val="00274A17"/>
    <w:rsid w:val="00297919"/>
    <w:rsid w:val="00324ECE"/>
    <w:rsid w:val="003A15C7"/>
    <w:rsid w:val="003B407E"/>
    <w:rsid w:val="004015B4"/>
    <w:rsid w:val="0046532A"/>
    <w:rsid w:val="00497ECA"/>
    <w:rsid w:val="00551362"/>
    <w:rsid w:val="005866DF"/>
    <w:rsid w:val="00587C68"/>
    <w:rsid w:val="005C7376"/>
    <w:rsid w:val="005E4D63"/>
    <w:rsid w:val="00612521"/>
    <w:rsid w:val="00653D2F"/>
    <w:rsid w:val="00667BB2"/>
    <w:rsid w:val="00675B8A"/>
    <w:rsid w:val="00675D02"/>
    <w:rsid w:val="0068721F"/>
    <w:rsid w:val="006F652C"/>
    <w:rsid w:val="007B5C4D"/>
    <w:rsid w:val="00825646"/>
    <w:rsid w:val="0085462B"/>
    <w:rsid w:val="00884AB5"/>
    <w:rsid w:val="009403D2"/>
    <w:rsid w:val="00973FA5"/>
    <w:rsid w:val="009864F8"/>
    <w:rsid w:val="00A16703"/>
    <w:rsid w:val="00A31A87"/>
    <w:rsid w:val="00A50399"/>
    <w:rsid w:val="00A667B5"/>
    <w:rsid w:val="00A8591F"/>
    <w:rsid w:val="00B3207F"/>
    <w:rsid w:val="00B32CFA"/>
    <w:rsid w:val="00B53B90"/>
    <w:rsid w:val="00B77C27"/>
    <w:rsid w:val="00BA3DBC"/>
    <w:rsid w:val="00BD104C"/>
    <w:rsid w:val="00BD24E8"/>
    <w:rsid w:val="00BD34B7"/>
    <w:rsid w:val="00CA4E9C"/>
    <w:rsid w:val="00CA6EB8"/>
    <w:rsid w:val="00CA74B0"/>
    <w:rsid w:val="00CC4984"/>
    <w:rsid w:val="00CF076F"/>
    <w:rsid w:val="00D47B7C"/>
    <w:rsid w:val="00D83FA7"/>
    <w:rsid w:val="00E51725"/>
    <w:rsid w:val="00E60886"/>
    <w:rsid w:val="00E77DDD"/>
    <w:rsid w:val="00E8456E"/>
    <w:rsid w:val="00EE3084"/>
    <w:rsid w:val="00F17AB5"/>
    <w:rsid w:val="00F35DFC"/>
    <w:rsid w:val="00F81ACD"/>
    <w:rsid w:val="00FD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D5A80B-27CC-4DE5-8C41-5F3E8BDE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B407E"/>
    <w:pPr>
      <w:spacing w:after="0" w:line="480" w:lineRule="auto"/>
      <w:ind w:firstLine="709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75B8A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unhideWhenUsed/>
    <w:rsid w:val="00F35DFC"/>
    <w:pPr>
      <w:spacing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F35DFC"/>
    <w:rPr>
      <w:rFonts w:ascii="Times New Roman" w:hAnsi="Times New Roman" w:cs="Times New Roman"/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35DF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9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2</Pages>
  <Words>1456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a</dc:creator>
  <cp:keywords/>
  <dc:description/>
  <cp:lastModifiedBy>Floriana</cp:lastModifiedBy>
  <cp:revision>31</cp:revision>
  <dcterms:created xsi:type="dcterms:W3CDTF">2019-05-21T09:11:00Z</dcterms:created>
  <dcterms:modified xsi:type="dcterms:W3CDTF">2020-04-10T09:32:00Z</dcterms:modified>
</cp:coreProperties>
</file>